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19D" w:rsidRPr="00AC3C74" w:rsidRDefault="00D864F6" w:rsidP="00B9019D">
      <w:pPr>
        <w:pStyle w:val="Caption"/>
        <w:keepNext/>
        <w:rPr>
          <w:sz w:val="24"/>
          <w:szCs w:val="24"/>
        </w:rPr>
      </w:pPr>
      <w:r w:rsidRPr="00AC3C74">
        <w:rPr>
          <w:b/>
          <w:sz w:val="24"/>
          <w:szCs w:val="24"/>
        </w:rPr>
        <w:t xml:space="preserve">Table S </w:t>
      </w:r>
      <w:r w:rsidRPr="00AC3C74">
        <w:rPr>
          <w:b/>
          <w:sz w:val="24"/>
          <w:szCs w:val="24"/>
        </w:rPr>
        <w:fldChar w:fldCharType="begin"/>
      </w:r>
      <w:r w:rsidRPr="00AC3C74">
        <w:rPr>
          <w:b/>
          <w:sz w:val="24"/>
          <w:szCs w:val="24"/>
        </w:rPr>
        <w:instrText xml:space="preserve"> SEQ Table_S \* ARABIC </w:instrText>
      </w:r>
      <w:r w:rsidRPr="00AC3C74">
        <w:rPr>
          <w:b/>
          <w:sz w:val="24"/>
          <w:szCs w:val="24"/>
        </w:rPr>
        <w:fldChar w:fldCharType="separate"/>
      </w:r>
      <w:r w:rsidR="003317D4" w:rsidRPr="00AC3C74">
        <w:rPr>
          <w:b/>
          <w:noProof/>
          <w:sz w:val="24"/>
          <w:szCs w:val="24"/>
        </w:rPr>
        <w:t>1</w:t>
      </w:r>
      <w:r w:rsidRPr="00AC3C74">
        <w:rPr>
          <w:b/>
          <w:sz w:val="24"/>
          <w:szCs w:val="24"/>
        </w:rPr>
        <w:fldChar w:fldCharType="end"/>
      </w:r>
      <w:r w:rsidRPr="00AC3C74">
        <w:rPr>
          <w:b/>
          <w:sz w:val="24"/>
          <w:szCs w:val="24"/>
        </w:rPr>
        <w:t>:</w:t>
      </w:r>
      <w:r w:rsidRPr="00AC3C74">
        <w:rPr>
          <w:sz w:val="24"/>
          <w:szCs w:val="24"/>
        </w:rPr>
        <w:t xml:space="preserve"> The identified metabolites in urine samples</w:t>
      </w:r>
      <w:bookmarkStart w:id="0" w:name="_GoBack"/>
      <w:bookmarkEnd w:id="0"/>
      <w:r w:rsidRPr="00AC3C74">
        <w:rPr>
          <w:sz w:val="24"/>
          <w:szCs w:val="24"/>
        </w:rPr>
        <w:t xml:space="preserve"> after data filtering by normalization and the univariate analysis based on the critical threshold 0.05 for its P-value.</w:t>
      </w:r>
      <w:r w:rsidRPr="00AC3C74">
        <w:rPr>
          <w:i w:val="0"/>
          <w:iCs w:val="0"/>
          <w:color w:val="auto"/>
          <w:sz w:val="24"/>
          <w:szCs w:val="24"/>
        </w:rPr>
        <w:t xml:space="preserve"> </w:t>
      </w:r>
      <w:r w:rsidRPr="00AC3C74">
        <w:rPr>
          <w:sz w:val="24"/>
          <w:szCs w:val="24"/>
        </w:rPr>
        <w:t>N= negative ion and P = positive ion.</w:t>
      </w:r>
    </w:p>
    <w:tbl>
      <w:tblPr>
        <w:tblStyle w:val="TableGrid"/>
        <w:tblW w:w="1587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710"/>
        <w:gridCol w:w="992"/>
        <w:gridCol w:w="850"/>
        <w:gridCol w:w="1560"/>
        <w:gridCol w:w="4536"/>
        <w:gridCol w:w="1275"/>
        <w:gridCol w:w="1276"/>
        <w:gridCol w:w="1276"/>
        <w:gridCol w:w="1134"/>
        <w:gridCol w:w="1134"/>
        <w:gridCol w:w="1134"/>
      </w:tblGrid>
      <w:tr w:rsidR="00532FAE" w:rsidRPr="00AC3C74" w:rsidTr="00B15080">
        <w:trPr>
          <w:trHeight w:val="625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Ion Mo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color w:val="000000"/>
              </w:rPr>
            </w:pPr>
            <w:r w:rsidRPr="00AC3C74">
              <w:rPr>
                <w:color w:val="000000"/>
              </w:rPr>
              <w:t>M/Z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6A5BD2">
            <w:pPr>
              <w:jc w:val="center"/>
              <w:rPr>
                <w:color w:val="000000"/>
              </w:rPr>
            </w:pPr>
            <w:r w:rsidRPr="00AC3C74">
              <w:rPr>
                <w:color w:val="000000"/>
              </w:rPr>
              <w:t>Reten</w:t>
            </w:r>
            <w:r w:rsidR="006A5BD2" w:rsidRPr="00AC3C74">
              <w:rPr>
                <w:color w:val="000000"/>
              </w:rPr>
              <w:t>-</w:t>
            </w:r>
            <w:r w:rsidRPr="00AC3C74">
              <w:rPr>
                <w:color w:val="000000"/>
              </w:rPr>
              <w:t>tion Time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</w:pPr>
            <w:r w:rsidRPr="00AC3C74">
              <w:t>Molecular formula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</w:pPr>
            <w:r w:rsidRPr="00AC3C74">
              <w:t>Nam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-Value S2UC-S2UV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Ratio S2UV/S2U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color w:val="000000"/>
                <w:sz w:val="20"/>
                <w:szCs w:val="20"/>
              </w:rPr>
            </w:pPr>
            <w:r w:rsidRPr="00AC3C74">
              <w:rPr>
                <w:color w:val="000000"/>
                <w:sz w:val="20"/>
                <w:szCs w:val="20"/>
              </w:rPr>
              <w:t>P-Value S1UC-S1U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color w:val="000000"/>
                <w:sz w:val="20"/>
                <w:szCs w:val="20"/>
              </w:rPr>
            </w:pPr>
            <w:r w:rsidRPr="00AC3C74">
              <w:rPr>
                <w:color w:val="000000"/>
                <w:sz w:val="20"/>
                <w:szCs w:val="20"/>
              </w:rPr>
              <w:t>Ratio S1V/S1U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2FAE" w:rsidRPr="00AC3C74" w:rsidRDefault="00532FAE" w:rsidP="006A5BD2">
            <w:pPr>
              <w:jc w:val="center"/>
              <w:rPr>
                <w:color w:val="000000"/>
                <w:sz w:val="20"/>
                <w:szCs w:val="20"/>
              </w:rPr>
            </w:pPr>
            <w:r w:rsidRPr="00AC3C74">
              <w:rPr>
                <w:color w:val="000000"/>
                <w:sz w:val="20"/>
                <w:szCs w:val="20"/>
              </w:rPr>
              <w:t xml:space="preserve">P-Value </w:t>
            </w:r>
            <w:r w:rsidRPr="00AC3C74">
              <w:rPr>
                <w:color w:val="000000"/>
                <w:sz w:val="18"/>
                <w:szCs w:val="18"/>
              </w:rPr>
              <w:t>S1UV</w:t>
            </w:r>
            <w:r w:rsidR="006A5BD2" w:rsidRPr="00AC3C74">
              <w:rPr>
                <w:color w:val="000000"/>
                <w:sz w:val="18"/>
                <w:szCs w:val="18"/>
              </w:rPr>
              <w:t>-</w:t>
            </w:r>
            <w:r w:rsidRPr="00AC3C74">
              <w:rPr>
                <w:color w:val="000000"/>
                <w:sz w:val="18"/>
                <w:szCs w:val="18"/>
              </w:rPr>
              <w:t>S2U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color w:val="000000"/>
                <w:sz w:val="20"/>
                <w:szCs w:val="20"/>
              </w:rPr>
            </w:pPr>
            <w:r w:rsidRPr="00AC3C74">
              <w:rPr>
                <w:color w:val="000000"/>
                <w:sz w:val="20"/>
                <w:szCs w:val="20"/>
              </w:rPr>
              <w:t xml:space="preserve">Ratio </w:t>
            </w:r>
            <w:r w:rsidRPr="00AC3C74">
              <w:rPr>
                <w:color w:val="000000"/>
                <w:sz w:val="18"/>
                <w:szCs w:val="18"/>
              </w:rPr>
              <w:t>S2UV/S1UV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5.0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H4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Hydroxy-2-butynal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04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33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6.0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7N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Ethylmaleimi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19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2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37.2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3H34N6O9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sn-Lys-Asp-Tyr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31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4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3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.2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7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38.0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5NO7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Acetyl-D-glucosamin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327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3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19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9.0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6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FA methyl,oxo(5:0/2:0)] 2-methylene-4-oxo-pentanedioic acid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338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3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3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.7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69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33.1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20N2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eu-Thr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366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3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33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0.0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9N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Glutamate 5-semialdehy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39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3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83.1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5H22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PR] Artemisin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43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3.3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4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3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4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99.0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4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is-2,3-Dihydroxy-2,3-dihydro-p-cum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50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5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29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0.0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9NO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Methyl-2-pyrrolidino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529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7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5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04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3.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4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FA (8:0)] 2Z-octenoic acid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55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5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1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5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9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3.0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12N2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Ornith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63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9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6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63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7.0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8N2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,3-Diaminosalicylic acid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719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7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1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9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400.1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5H23N5O8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sn-Asp-Gly-Pro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73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9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7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63.2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1H32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Urocortiso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78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3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7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4.2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8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10.0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1N3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Acetamido-2-amino-6-nitrotolue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788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3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7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.6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4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63.2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1H32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Urocortiso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79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3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7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4.2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7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5.0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8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,3-Dimethylmale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80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3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8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89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41.1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6N4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Homocarnos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84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9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8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6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407.1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9H26N4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ln-Pro-Tyr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94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4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9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7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0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3.0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H6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-Oxobutano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96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9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5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8.0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5N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6-Hydroxynicotin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967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9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93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77.1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7H22N4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Trp-Ser-Ser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99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4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9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24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80.0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7N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IBOA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03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4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0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9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3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7.1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6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PR] (1S,4R)-1-Hydroxy-2-oxolimone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047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0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84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7.0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0O2S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THTA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15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3.7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1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0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lastRenderedPageBreak/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54.0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3N5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-Amino-4-hydroxy-6-(D-erythro-1,2,3-trihydroxypropyl)-7,8- dihydropterid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187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7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1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.92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2.0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7N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3-Hydroxyanthranil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19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6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1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5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3.0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6N2O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icotinami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20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2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2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1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0.0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9O3N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formic acid adduct of cytid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20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2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44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7.0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6N2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Urocan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208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7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2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49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0.0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3H5ON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fragment of guanidino acet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226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2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2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99.0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4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is-2,3-Dihydroxy-2,3-dihydro-p-cum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278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2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63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80.1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5H21N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Metalaxyl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30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7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7.0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6N2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Thym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31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3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3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2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80.1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1H15N5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-Methyladenos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35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6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3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3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47.1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8N2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lu-Val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42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4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4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2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37.0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5N4O8P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-(5'-Phosphoribosyl)-5-amino-4-imidazolecarboxami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46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1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4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0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17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0.0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H5N3O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ytos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58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5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74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3.0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6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-Hydroxy-2,4-pentadieno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597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5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0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6.0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9N3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Histid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62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9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6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8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3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75.0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1H16O8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Ranunculin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67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6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8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6.0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9N3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Histid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67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6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37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94.9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H4O3S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Methanesulfonic acid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67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1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6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2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41.2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7H40O11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Tetrahydroaldosterone-3-glucuroni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70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7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0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03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75.1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5H18N2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indole-3-acetyl-val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74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6.1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7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6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89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6.0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7N3O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Isoniazid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74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4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7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85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09.0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0N2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carbamoyl-p-hydroxy-D-phenylglyc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76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7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14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51.0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16O1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(4-Deoxy-alpha-D-gluc-4-enuronosyl)-D-galacturon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76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6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7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19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7.0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8N2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,3-Diaminosalicylic acid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77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0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7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69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93.0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6N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Aminopyrid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859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9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8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99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8.0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3H5N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-Aminoacryl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03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0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3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07.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24N2O3S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S-8-methylthiooctylhydroximoyl-L-cyste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058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5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2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2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88.1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8H21N5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benzyladenine-7-N-glucosi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078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0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#DIV/0!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433.2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1H30N4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la-Phe-Thr-Pro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09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0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0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919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04.1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7N3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ys-Gly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12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3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5.0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2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Rhamnos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157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1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37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85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7O3Cl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Chlorophenoxyacet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227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2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7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47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95.0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2O7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-Gluconic acid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27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2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47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06.0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3NO4S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S-(2-Hydroxyethyl)-N-acetyl-L-cyste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426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4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23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52.0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1N5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eopterin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43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4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4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2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24.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7N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acetyl -D- glucosaminitol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51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1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98.0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1H15N5O3S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5'-Methylthioadenos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61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6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42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93.0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6N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Aminopyrid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64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7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6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9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40.0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0H11N3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rcyriaflavin C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65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7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6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7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43.2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4H34N10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His-Leu-His-His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65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6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8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94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34.1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21N3O8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4-(Acetyl-beta-D-glucosaminyl)asparag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72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7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4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9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433.2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1H30N4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la-Phe-Thr-Pro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73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7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97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405.1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9H26N4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ln-Pro-Tyr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73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1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7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32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41.0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1O8P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-myo-Inositol 1,2-cyclic phosph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81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3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8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5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6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9.0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2N2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-Alanyl-D-alan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83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3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8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0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85.0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2N4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Xanthos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92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7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9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613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4.0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11N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-deoxyxylonojirimycin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06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3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0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1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7.0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10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Arabinon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08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4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0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5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61.2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1H30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ST trihydroxy(2:0)] 11beta,17,21-trihydroxypregn-4-ene-3,20-dio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118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1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1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4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39.1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6N4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Homocarnos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17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3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1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60.1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5H21NO9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Epinephrineglucuroni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17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3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1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4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493.2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3H34N4O8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sp-Leu-Phe-Thr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17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3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1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8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5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45.1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8N2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lu-Val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26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2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2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01.1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8H30O1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lpha-L-Rhamnopyranosyl-(1-&gt;2)-beta-D-galactopyranosyl-(1-&gt;2)-beta- D-glucuronopyranosi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289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4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2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4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74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60.3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8H41N5O7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lu-Leu-Leu-Trp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30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3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4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59.0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6N2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alpha-glutamyl-L-hydroxyprol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377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3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8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6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91.0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2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Quin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486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1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4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94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1.0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2N2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-Alanyl-D-alan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499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4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4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96.0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1N3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Acetyl-L-histid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51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4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5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4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8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2.0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H9N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Aminobutano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55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5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4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624.3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9H43N11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rg-Lys-Trp-His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58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7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5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8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04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2.0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H7N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-Aminocyclopropane-1-carboxyl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71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7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1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21.1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1H20N4O7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ln-Ser-Ser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766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7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7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0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44.0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1N3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6-aza-urid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819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1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8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8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74.0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9N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Indole-3-acet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82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2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77.0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0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-Glucono-1,5-lacto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829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8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5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6.0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3N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Fagom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906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9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5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1.0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H8N2O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yromitrin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996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2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9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2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99.1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5H18N6O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olomouc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128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0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1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54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95.0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6N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Aminopyrid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15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4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6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489.2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5H38N4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Ile-Val-Pro-Tyr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17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3.9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2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04.1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8N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O-Acetylcarnit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18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1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6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11.0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6O7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Volemitol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227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4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2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4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29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0.0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7N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Brunfelsamid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25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2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0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05.1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6N2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6-Acetyl-N6-hydroxy-L-lys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279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2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2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8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7.0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H8N2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O-Carbamoyl-L-ser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29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2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3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4.0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3H7N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Ser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367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3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2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1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82.0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11NO4S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L-Methionine sulfo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38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3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8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10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20.1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3H25N3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eu-Thr-Ser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403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1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4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97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7.0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6N2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Urocan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416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7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4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7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0.9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3H6O3S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3-Mercaptolact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435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4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6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77.0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0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-Glucono-1,5-lacto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46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4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2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58.2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4H35N11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His-Lys-His-His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574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5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9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2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03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91.1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4N4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(omega)-Hydroxyargin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61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6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6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.185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41.2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4H34N10O5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His-Leu-His-His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688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6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8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2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3.1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4N2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6-Hydroxy-L-lysin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728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7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0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5.0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4N2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Orot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83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8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6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78.1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6H19N5O6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Kinetin-7-N-glucosi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886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2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8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8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44.1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9N3O4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eu-Asn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92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9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9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88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5.0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8N2O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Methylimidazole acetaldehy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93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9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7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4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375.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6H24O10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ogan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93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3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9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7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31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539.2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7H40O11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Tetrahydroaldosterone-3-glucuronid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962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9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9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16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0.0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3NO3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5-Acetamidopentano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971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3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9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92</w:t>
            </w:r>
          </w:p>
        </w:tc>
      </w:tr>
      <w:tr w:rsidR="00532FAE" w:rsidRPr="00AC3C74" w:rsidTr="00B15080">
        <w:trPr>
          <w:trHeight w:val="284"/>
        </w:trPr>
        <w:tc>
          <w:tcPr>
            <w:tcW w:w="71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18.0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FAE" w:rsidRPr="00AC3C74" w:rsidRDefault="00532FAE" w:rsidP="00532FA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560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3H7N3O2</w:t>
            </w:r>
          </w:p>
        </w:tc>
        <w:tc>
          <w:tcPr>
            <w:tcW w:w="4536" w:type="dxa"/>
            <w:noWrap/>
            <w:vAlign w:val="center"/>
            <w:hideMark/>
          </w:tcPr>
          <w:p w:rsidR="00532FAE" w:rsidRPr="00AC3C74" w:rsidRDefault="00532FAE" w:rsidP="00532FAE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uanidinoacetate</w:t>
            </w:r>
          </w:p>
        </w:tc>
        <w:tc>
          <w:tcPr>
            <w:tcW w:w="1275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5000</w:t>
            </w:r>
          </w:p>
        </w:tc>
        <w:tc>
          <w:tcPr>
            <w:tcW w:w="1276" w:type="dxa"/>
            <w:noWrap/>
            <w:vAlign w:val="center"/>
            <w:hideMark/>
          </w:tcPr>
          <w:p w:rsidR="00532FAE" w:rsidRPr="00AC3C74" w:rsidRDefault="00532FAE" w:rsidP="007360EF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2FAE" w:rsidRPr="00AC3C74" w:rsidRDefault="00532FAE" w:rsidP="007360E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5</w:t>
            </w:r>
          </w:p>
        </w:tc>
      </w:tr>
    </w:tbl>
    <w:p w:rsidR="00D864F6" w:rsidRPr="00AC3C74" w:rsidRDefault="00D864F6" w:rsidP="00D864F6">
      <w:pPr>
        <w:pStyle w:val="Caption"/>
        <w:keepNext/>
        <w:rPr>
          <w:sz w:val="24"/>
          <w:szCs w:val="24"/>
        </w:rPr>
      </w:pPr>
      <w:r w:rsidRPr="00AC3C74">
        <w:rPr>
          <w:b/>
          <w:sz w:val="24"/>
          <w:szCs w:val="24"/>
        </w:rPr>
        <w:t xml:space="preserve">Table S </w:t>
      </w:r>
      <w:r w:rsidR="001478A9" w:rsidRPr="00AC3C74">
        <w:rPr>
          <w:b/>
          <w:sz w:val="24"/>
          <w:szCs w:val="24"/>
        </w:rPr>
        <w:fldChar w:fldCharType="begin"/>
      </w:r>
      <w:r w:rsidR="001478A9" w:rsidRPr="00AC3C74">
        <w:rPr>
          <w:b/>
          <w:sz w:val="24"/>
          <w:szCs w:val="24"/>
        </w:rPr>
        <w:instrText xml:space="preserve"> SEQ Table_S \* ARABIC </w:instrText>
      </w:r>
      <w:r w:rsidR="001478A9" w:rsidRPr="00AC3C74">
        <w:rPr>
          <w:b/>
          <w:sz w:val="24"/>
          <w:szCs w:val="24"/>
        </w:rPr>
        <w:fldChar w:fldCharType="separate"/>
      </w:r>
      <w:r w:rsidR="003317D4" w:rsidRPr="00AC3C74">
        <w:rPr>
          <w:b/>
          <w:noProof/>
          <w:sz w:val="24"/>
          <w:szCs w:val="24"/>
        </w:rPr>
        <w:t>2</w:t>
      </w:r>
      <w:r w:rsidR="001478A9" w:rsidRPr="00AC3C74">
        <w:rPr>
          <w:b/>
          <w:noProof/>
          <w:sz w:val="24"/>
          <w:szCs w:val="24"/>
        </w:rPr>
        <w:fldChar w:fldCharType="end"/>
      </w:r>
      <w:r w:rsidRPr="00AC3C74">
        <w:rPr>
          <w:b/>
          <w:sz w:val="24"/>
          <w:szCs w:val="24"/>
        </w:rPr>
        <w:t>:</w:t>
      </w:r>
      <w:r w:rsidRPr="00AC3C74">
        <w:rPr>
          <w:sz w:val="24"/>
          <w:szCs w:val="24"/>
        </w:rPr>
        <w:t xml:space="preserve">  The identified metabolites in </w:t>
      </w:r>
      <w:r w:rsidR="00B9019D" w:rsidRPr="00AC3C74">
        <w:rPr>
          <w:sz w:val="24"/>
          <w:szCs w:val="24"/>
        </w:rPr>
        <w:t>Plasma</w:t>
      </w:r>
      <w:r w:rsidRPr="00AC3C74">
        <w:rPr>
          <w:sz w:val="24"/>
          <w:szCs w:val="24"/>
        </w:rPr>
        <w:t xml:space="preserve"> samples after data filtering by normalization and the univariate analysis based on the critical threshold 0.05 for its P-value. N= negative ion and P = positive ion.</w:t>
      </w:r>
    </w:p>
    <w:p w:rsidR="00B9019D" w:rsidRPr="00AC3C74" w:rsidRDefault="00B9019D" w:rsidP="00B9019D"/>
    <w:tbl>
      <w:tblPr>
        <w:tblStyle w:val="TableGrid"/>
        <w:tblW w:w="1592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698"/>
        <w:gridCol w:w="1004"/>
        <w:gridCol w:w="850"/>
        <w:gridCol w:w="1541"/>
        <w:gridCol w:w="4555"/>
        <w:gridCol w:w="1275"/>
        <w:gridCol w:w="1276"/>
        <w:gridCol w:w="1257"/>
        <w:gridCol w:w="1157"/>
        <w:gridCol w:w="1157"/>
        <w:gridCol w:w="1157"/>
      </w:tblGrid>
      <w:tr w:rsidR="006A5BD2" w:rsidRPr="00AC3C74" w:rsidTr="00B15080">
        <w:trPr>
          <w:trHeight w:val="603"/>
        </w:trPr>
        <w:tc>
          <w:tcPr>
            <w:tcW w:w="698" w:type="dxa"/>
            <w:shd w:val="clear" w:color="auto" w:fill="auto"/>
            <w:noWrap/>
            <w:vAlign w:val="center"/>
          </w:tcPr>
          <w:p w:rsidR="006A5BD2" w:rsidRPr="00AC3C74" w:rsidRDefault="006A5BD2" w:rsidP="006A5BD2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Ion Mod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F02FC4">
            <w:pPr>
              <w:jc w:val="center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M/Z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5BD2" w:rsidRPr="00AC3C74" w:rsidRDefault="006A5BD2" w:rsidP="006A5BD2">
            <w:pPr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Reten-tion time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6A5BD2" w:rsidRPr="00AC3C74" w:rsidRDefault="006A5BD2" w:rsidP="006A5BD2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Molecular formula</w:t>
            </w:r>
          </w:p>
        </w:tc>
        <w:tc>
          <w:tcPr>
            <w:tcW w:w="4555" w:type="dxa"/>
            <w:shd w:val="clear" w:color="auto" w:fill="auto"/>
            <w:noWrap/>
            <w:vAlign w:val="center"/>
            <w:hideMark/>
          </w:tcPr>
          <w:p w:rsidR="006A5BD2" w:rsidRPr="00AC3C74" w:rsidRDefault="006A5BD2" w:rsidP="006A5BD2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am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A5BD2" w:rsidRPr="00AC3C74" w:rsidRDefault="006A5BD2" w:rsidP="006A5BD2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-Value S2UC-S2U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5BD2" w:rsidRPr="00AC3C74" w:rsidRDefault="006A5BD2" w:rsidP="006A5BD2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Ratio S2UV/S2UC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6A5BD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P-Value S1UC-S1UV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6A5BD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Ratio S1UV/S1UC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F02FC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P-Value S1UV-S2UV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F02FC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 xml:space="preserve">Ratio </w:t>
            </w:r>
            <w:r w:rsidRPr="00AC3C74">
              <w:rPr>
                <w:rFonts w:ascii="Calibri" w:hAnsi="Calibri"/>
                <w:color w:val="000000"/>
                <w:sz w:val="18"/>
                <w:szCs w:val="18"/>
              </w:rPr>
              <w:t>S2UV/S1UV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03.0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4.9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12N6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imethylenetriurea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0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8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911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64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30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69.0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6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0H12O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-Hydroxybenzo[a]pyre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2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21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17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37.0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6.4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6O5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-(4'-methylthio)butylmal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32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738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62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70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99.0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8.5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6H10O6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',7-Dihydroxy-4',5'-methylenedioxyisoflavo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0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17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051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28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7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445.1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2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6H22O7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Fv] Longicaudatin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0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15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305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7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2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97.0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8.5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20N2S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isulfiram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0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4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287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39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64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51.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6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5H18N4O4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Biapenem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0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2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915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39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54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15.1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4.9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9H26N2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ergolid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1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6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021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26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7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19.0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7.79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8N4O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thidiazuron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1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1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827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51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43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64.1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99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7N3O6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la-Ser-Ser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1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4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261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8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2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0.0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8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7NO5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Formyl-L-aspart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1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45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676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87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93.1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02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0H26O8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laucarubolo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2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2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269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77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02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22.9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8.60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8SO7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ihydrodihydroxypyranone  sulf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23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3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13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92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56.0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45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6H14F3NO3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Tolrestat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3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70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932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17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5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47.0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.1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4N2O6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5-6-Dihydrourid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46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0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500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72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75.1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62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8N4O5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la-gly-ala-gly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4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51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029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48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1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47.0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0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6N2O6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lu-Thr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55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8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61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2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17.0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9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6H12O7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Isorhamnetin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6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19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655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72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73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429.1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22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3H26O8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Sesartemin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7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1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265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00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90.1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7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5N3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Homocitrull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77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0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269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3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32.0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9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0H14N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Sanguinar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8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16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32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66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2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03.1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5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8N2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eu-Ala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85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199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3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15.0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9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9O7P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Malaoxon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86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19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377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73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5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11.0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6.4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6O7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Volemitol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9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6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221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30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98.0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9.7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1N3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Acetyl-L-histid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9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2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39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54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1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15.0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9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6H12O7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Isorhamnetin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096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1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648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76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8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4.0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7.7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1N3O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(beta-Acetylaminoethyl)imidazol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0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5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324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7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7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1.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8.6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H8S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butenol sulf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0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9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936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1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13.0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9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9O7P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Malaoxon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06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0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543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71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6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780.5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5H82NO7P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E(22:4(7Z,10Z,13Z,16Z)/P-18:0)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2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43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184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87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1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07.0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5.2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1H12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Benzylsuccin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27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90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171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3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81.0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5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6N2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,4-Dinitrotolue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2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04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306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9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22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34.9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8.6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1H6N2Cl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Fenpiclonil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3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24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666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24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37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9.0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5.59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2N2O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yridoxam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4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6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791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02.1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4.6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7H19N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6-O-Methylnorlaudanosol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4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4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018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4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32.0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13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H7N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Aspart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5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71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842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5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567.3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8.4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30H48O10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Deoxycholicacid3-glucuronid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6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9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174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6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01.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.05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8H20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Fv Hydroxy,dimethoxy,methy] 2'-Hydroxy-4',6'-dimethoxy-3'-methyldihydrochalco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63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42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346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5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04.0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4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12N7OCl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henylamil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73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35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83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72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4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98.0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7.0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1H15N5O3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5'-Methylthioadenos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7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8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785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61.0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8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4N2O7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lu-Asp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7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7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90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7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37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26.1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9.7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6H17N5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5,10-methylenetetrahydroptero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7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7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972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84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92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49.0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60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5H18N4O4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Biapenem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8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16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782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56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5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8.0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0.6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9N3O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,4-Diamino-6-nitrotolue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8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4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465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72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37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36.9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8.6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1H6N2Cl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Fenpiclonil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8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27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410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8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38.0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3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7NO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nthranil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95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3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273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4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75.1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.40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4N2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Acetylornith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197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2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183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99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0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0.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9.4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5N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Triethanolam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0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4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893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11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22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4.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4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H7NO3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Taur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0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90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18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98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310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8.0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.8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11NO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Val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07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8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842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2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751.5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.90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0H79O10P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PG (17:0/17:0)] 1,2-diheptadecanoyl-sn-glycero-3-phospho-(1'-sn-glycerol)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0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5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66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67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78.0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49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1NO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5-Hydroxytryptophol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1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0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35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9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05.0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9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12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3-Butylidene-7-hydroxyphthalid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1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1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328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0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0.0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8.9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3N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5-Acetamidopentano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2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9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703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0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91.0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9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6N2O8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EDTA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2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4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781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3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28.0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4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3NO5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Arogen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3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1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946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9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41.1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0.6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20N2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Slafram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3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2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687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5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5.0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85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H6N2O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5,6-Dihydrouracil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46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6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480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8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90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95.0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8.7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2O5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-thio-&amp;beta;-D-glucos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55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4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011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2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7.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3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7O2Cl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3-Chloro-cis-1,2-dihydroxycyclohexa-3,5-die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67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2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977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7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9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7.0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.7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8N2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Imidazolone-5-propano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7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91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063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9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86.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.7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5N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Ecgon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7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90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236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0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82.0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5.05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9N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Pyridox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8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94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588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73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7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476.1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5.50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4H29NO9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odeine-6-glucuronid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83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9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844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5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22.0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0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7NO6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acetyl -D- glucosaminitol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83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10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080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57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62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77.0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3.1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2N2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la-Ser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83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8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037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3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4.0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3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9N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-amino-5-methyl-muconate semialdehyd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9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9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155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5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37.0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80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6H18O8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-Coumaroyl quinic acid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9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1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639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07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93.1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.85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4H18N2O5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spartam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0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2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67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60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24.9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3.59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7O8P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GP (2:0)] 1,2-diacyl-sn-glycero-3-phosph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0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19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448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68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8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8.1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.8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5NO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-Methylchol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06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8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290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1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11.1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5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4H18N2O6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lu-Tyr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0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3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030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8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02.0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0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11NO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Betaine aldehyd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1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6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902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83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4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15.1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.1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9H22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PR] 2,3-Didehydrogibberellin A10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1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042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63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23.0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4.4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4N2O4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Cystathion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1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91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717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8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6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12.1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9.05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3N3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Zalcitab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23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2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492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54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26.1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33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17N5O6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sp-Gly-His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2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89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93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50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30.0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3.9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7N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Resazurin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3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0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547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28.1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9.75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6H17N5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5,10-methylenetetrahydroptero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43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4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083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44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40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80.0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1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14N5O9P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2-hydroxyguanosine 5'-monophosph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4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22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4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0.9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0.8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3H6O3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3-Mercaptolact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60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6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691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98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4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88.1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7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3N3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5-guanidino-3-methyl-2-oxo-pentano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6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8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576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2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29.1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5.22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0H26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Gibberellin A15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65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2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16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0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95.0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7.65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10N2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4-Aminohippuricacid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66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8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196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1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67.1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2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7H20O9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O-Feruloylquin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73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.51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27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9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2.17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25.1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60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0H19F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,2,4-Trimethyl-3-(4-fluorophenyl)-2H-1-benzopyran-7-ol acet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7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73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96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02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2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5.0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.03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6O5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-Oxoglutar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85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634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12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29.1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0.7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1H20N2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eu-Pro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8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3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885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70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4.0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6.6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3NO2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S-Methyl-L-methion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39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7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799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2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495.1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0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26H22O10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Salvianolic acid A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01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2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82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81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2.0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9.30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11NO2S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llylcyste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07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5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524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7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55.0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6.52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4N2O4S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Djenkolic acid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1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24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964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83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89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09.1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.5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24N2O3S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S-8-methylthiooctylhydroximoyl-L-cyste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1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4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625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25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8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830.5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4.0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8H80NO8P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PC (18:2/22:6)] 1-(9Z,12Z-octadecadienoyl)-2-(4Z,7Z,10Z,13Z,16Z,19Z-docosahexaenoyl)-sn-glycero-3-phosphochol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1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92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687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17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8.0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0.63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9H9NO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3-Methyloxindol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27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5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197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03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413.1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0.3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7H26N4O8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Asp-Pro-Pro-Ser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3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1.19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467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9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9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90.0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6.6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0H7N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Kynuren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3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7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54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77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73.9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.6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6ClN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2-amino-5-chloromuconate semialdehyd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4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11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57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64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22.0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46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5NO6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-Acetyl-D-glucosam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49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4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002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26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2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05.1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.64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8H16N2O4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6-Acetyl-N6-hydroxy-L-lys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5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2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940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02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1.0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3.5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12O5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Xylitol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5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62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535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598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55.0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0.82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6H6N2O3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Imidazol-5-yl-pyruv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55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6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304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0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50.1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9.75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19N3O9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Thr-Asp-Asp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5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72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378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104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07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44.1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.31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7H13NO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Stachydr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72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6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614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741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278.1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2.52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23NO2S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S-(2-Methylpropanoyl)-dihydrolipoamid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73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57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215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63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48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96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89.1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.42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12H25N2O10P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Fructoselysine 6-phosphat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77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46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2305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71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87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415</w:t>
            </w:r>
          </w:p>
        </w:tc>
      </w:tr>
      <w:tr w:rsidR="006A5BD2" w:rsidRPr="00AC3C74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818.6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3.97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48H84NO7P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[PC (18:1/22:6)] 1-(1Z-octadecenyl)-2-(4Z,7Z,10Z,13Z,16Z,19Z-docosahexaenoyl)-sn-glycero-3-phosphochol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84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9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32753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80</w:t>
            </w:r>
          </w:p>
        </w:tc>
      </w:tr>
      <w:tr w:rsidR="006A5BD2" w:rsidRPr="0079379E" w:rsidTr="003317D4">
        <w:trPr>
          <w:trHeight w:val="284"/>
        </w:trPr>
        <w:tc>
          <w:tcPr>
            <w:tcW w:w="698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16.0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5BD2" w:rsidRPr="00AC3C74" w:rsidRDefault="006A5BD2" w:rsidP="006A5BD2">
            <w:pPr>
              <w:jc w:val="right"/>
              <w:rPr>
                <w:rFonts w:ascii="Calibri" w:hAnsi="Calibri"/>
                <w:color w:val="000000"/>
              </w:rPr>
            </w:pPr>
            <w:r w:rsidRPr="00AC3C74">
              <w:rPr>
                <w:rFonts w:ascii="Calibri" w:hAnsi="Calibri"/>
                <w:color w:val="000000"/>
              </w:rPr>
              <w:t>13.48</w:t>
            </w:r>
          </w:p>
        </w:tc>
        <w:tc>
          <w:tcPr>
            <w:tcW w:w="1541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C5H9NO2</w:t>
            </w:r>
          </w:p>
        </w:tc>
        <w:tc>
          <w:tcPr>
            <w:tcW w:w="4555" w:type="dxa"/>
            <w:noWrap/>
            <w:hideMark/>
          </w:tcPr>
          <w:p w:rsidR="006A5BD2" w:rsidRPr="00AC3C74" w:rsidRDefault="006A5BD2" w:rsidP="006A5BD2">
            <w:pPr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L-Proline</w:t>
            </w:r>
          </w:p>
        </w:tc>
        <w:tc>
          <w:tcPr>
            <w:tcW w:w="1275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0498</w:t>
            </w:r>
          </w:p>
        </w:tc>
        <w:tc>
          <w:tcPr>
            <w:tcW w:w="1276" w:type="dxa"/>
            <w:noWrap/>
            <w:vAlign w:val="center"/>
            <w:hideMark/>
          </w:tcPr>
          <w:p w:rsidR="006A5BD2" w:rsidRPr="00AC3C74" w:rsidRDefault="006A5BD2" w:rsidP="003317D4">
            <w:pPr>
              <w:jc w:val="center"/>
              <w:rPr>
                <w:sz w:val="20"/>
                <w:szCs w:val="20"/>
              </w:rPr>
            </w:pPr>
            <w:r w:rsidRPr="00AC3C74">
              <w:rPr>
                <w:sz w:val="20"/>
                <w:szCs w:val="20"/>
              </w:rPr>
              <w:t>0.87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6744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AC3C74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5BD2" w:rsidRPr="006A5BD2" w:rsidRDefault="006A5BD2" w:rsidP="003317D4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C3C74">
              <w:rPr>
                <w:rFonts w:ascii="Calibri" w:hAnsi="Calibri"/>
                <w:color w:val="000000"/>
                <w:sz w:val="20"/>
                <w:szCs w:val="20"/>
              </w:rPr>
              <w:t>0.809</w:t>
            </w:r>
          </w:p>
        </w:tc>
      </w:tr>
    </w:tbl>
    <w:p w:rsidR="009B6ED9" w:rsidRDefault="009B6ED9"/>
    <w:sectPr w:rsidR="009B6ED9" w:rsidSect="00AC3C74">
      <w:pgSz w:w="16838" w:h="11906" w:orient="landscape"/>
      <w:pgMar w:top="1134" w:right="568" w:bottom="993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5507" w:rsidRDefault="00AA5507" w:rsidP="00FD2B21">
      <w:pPr>
        <w:spacing w:after="0" w:line="240" w:lineRule="auto"/>
      </w:pPr>
      <w:r>
        <w:separator/>
      </w:r>
    </w:p>
  </w:endnote>
  <w:endnote w:type="continuationSeparator" w:id="0">
    <w:p w:rsidR="00AA5507" w:rsidRDefault="00AA5507" w:rsidP="00FD2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5507" w:rsidRDefault="00AA5507" w:rsidP="00FD2B21">
      <w:pPr>
        <w:spacing w:after="0" w:line="240" w:lineRule="auto"/>
      </w:pPr>
      <w:r>
        <w:separator/>
      </w:r>
    </w:p>
  </w:footnote>
  <w:footnote w:type="continuationSeparator" w:id="0">
    <w:p w:rsidR="00AA5507" w:rsidRDefault="00AA5507" w:rsidP="00FD2B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20E"/>
    <w:rsid w:val="00014247"/>
    <w:rsid w:val="000932BC"/>
    <w:rsid w:val="00105CD2"/>
    <w:rsid w:val="001478A9"/>
    <w:rsid w:val="0021609F"/>
    <w:rsid w:val="0028349E"/>
    <w:rsid w:val="003317D4"/>
    <w:rsid w:val="0034752E"/>
    <w:rsid w:val="004A65D0"/>
    <w:rsid w:val="00532FAE"/>
    <w:rsid w:val="006A5BD2"/>
    <w:rsid w:val="007360EF"/>
    <w:rsid w:val="0079379E"/>
    <w:rsid w:val="008103BA"/>
    <w:rsid w:val="0084020E"/>
    <w:rsid w:val="009B6ED9"/>
    <w:rsid w:val="00A2106A"/>
    <w:rsid w:val="00AA5507"/>
    <w:rsid w:val="00AC3C74"/>
    <w:rsid w:val="00B15080"/>
    <w:rsid w:val="00B9019D"/>
    <w:rsid w:val="00C152A7"/>
    <w:rsid w:val="00CA57EC"/>
    <w:rsid w:val="00D8179E"/>
    <w:rsid w:val="00D864F6"/>
    <w:rsid w:val="00F02FC4"/>
    <w:rsid w:val="00FD2B21"/>
    <w:rsid w:val="00FE3322"/>
    <w:rsid w:val="00FE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F46C57-330C-4FED-B119-678418E78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020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020E"/>
    <w:rPr>
      <w:color w:val="954F72"/>
      <w:u w:val="single"/>
    </w:rPr>
  </w:style>
  <w:style w:type="paragraph" w:customStyle="1" w:styleId="xl65">
    <w:name w:val="xl65"/>
    <w:basedOn w:val="Normal"/>
    <w:rsid w:val="0084020E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4020E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40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9">
    <w:name w:val="xl69"/>
    <w:basedOn w:val="Normal"/>
    <w:rsid w:val="009B6ED9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142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2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B21"/>
  </w:style>
  <w:style w:type="paragraph" w:styleId="Footer">
    <w:name w:val="footer"/>
    <w:basedOn w:val="Normal"/>
    <w:link w:val="FooterChar"/>
    <w:uiPriority w:val="99"/>
    <w:unhideWhenUsed/>
    <w:rsid w:val="00FD2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8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8</Pages>
  <Words>3129</Words>
  <Characters>17839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i</dc:creator>
  <cp:keywords/>
  <dc:description/>
  <cp:lastModifiedBy>Priyadharshini Ramasamy</cp:lastModifiedBy>
  <cp:revision>12</cp:revision>
  <cp:lastPrinted>2016-07-15T16:37:00Z</cp:lastPrinted>
  <dcterms:created xsi:type="dcterms:W3CDTF">2016-06-21T18:58:00Z</dcterms:created>
  <dcterms:modified xsi:type="dcterms:W3CDTF">2023-02-01T08:37:00Z</dcterms:modified>
</cp:coreProperties>
</file>